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54D4" w14:textId="41992C0E" w:rsidR="006814D1" w:rsidRDefault="006814D1" w:rsidP="006814D1">
      <w:pPr>
        <w:rPr>
          <w:b/>
          <w:bCs/>
        </w:rPr>
      </w:pPr>
      <w:r>
        <w:rPr>
          <w:b/>
          <w:bCs/>
        </w:rPr>
        <w:t>Area</w:t>
      </w:r>
      <w:r w:rsidRPr="00993AB0">
        <w:rPr>
          <w:b/>
          <w:bCs/>
        </w:rPr>
        <w:t xml:space="preserve"> Heterostegina (GLMM)</w:t>
      </w:r>
    </w:p>
    <w:p w14:paraId="4D8F616D" w14:textId="77777777" w:rsidR="006814D1" w:rsidRDefault="006814D1" w:rsidP="006814D1">
      <w:r w:rsidRPr="00993AB0">
        <w:t>Summary</w:t>
      </w:r>
    </w:p>
    <w:p w14:paraId="10F9FF99" w14:textId="00D076B7" w:rsidR="005211C0" w:rsidRPr="00993AB0" w:rsidRDefault="005211C0" w:rsidP="006814D1">
      <w:r>
        <w:drawing>
          <wp:inline distT="0" distB="0" distL="0" distR="0" wp14:anchorId="5866F9CC" wp14:editId="5E347248">
            <wp:extent cx="3619500" cy="920338"/>
            <wp:effectExtent l="0" t="0" r="0" b="0"/>
            <wp:docPr id="10044669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466900" name=""/>
                    <pic:cNvPicPr/>
                  </pic:nvPicPr>
                  <pic:blipFill rotWithShape="1">
                    <a:blip r:embed="rId4"/>
                    <a:srcRect t="1" b="3376"/>
                    <a:stretch/>
                  </pic:blipFill>
                  <pic:spPr bwMode="auto">
                    <a:xfrm>
                      <a:off x="0" y="0"/>
                      <a:ext cx="3619500" cy="920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557F7" w14:textId="77777777" w:rsidR="006814D1" w:rsidRDefault="006814D1" w:rsidP="006814D1">
      <w:r>
        <w:t>Fit statistics</w:t>
      </w:r>
    </w:p>
    <w:p w14:paraId="328ACED3" w14:textId="0C6C7104" w:rsidR="005211C0" w:rsidRDefault="005211C0" w:rsidP="006814D1">
      <w:r>
        <w:drawing>
          <wp:inline distT="0" distB="0" distL="0" distR="0" wp14:anchorId="373852BD" wp14:editId="69F3B894">
            <wp:extent cx="4362450" cy="581891"/>
            <wp:effectExtent l="0" t="0" r="0" b="8890"/>
            <wp:docPr id="141003071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030710" name=""/>
                    <pic:cNvPicPr/>
                  </pic:nvPicPr>
                  <pic:blipFill rotWithShape="1">
                    <a:blip r:embed="rId5"/>
                    <a:srcRect b="6014"/>
                    <a:stretch/>
                  </pic:blipFill>
                  <pic:spPr bwMode="auto">
                    <a:xfrm>
                      <a:off x="0" y="0"/>
                      <a:ext cx="4362450" cy="581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17970" w14:textId="77B2C749" w:rsidR="006814D1" w:rsidRDefault="006814D1" w:rsidP="006814D1">
      <w:r>
        <w:t xml:space="preserve">Contrasts (contrast 1 = </w:t>
      </w:r>
      <w:r w:rsidR="00B07191">
        <w:t>C</w:t>
      </w:r>
      <w:r>
        <w:t xml:space="preserve">/PA, contrast 2 = C/P, contrast 3 = </w:t>
      </w:r>
      <w:r w:rsidR="00B07191">
        <w:t>P</w:t>
      </w:r>
      <w:r>
        <w:t>/P</w:t>
      </w:r>
      <w:r w:rsidR="00B07191">
        <w:t>A</w:t>
      </w:r>
      <w:r>
        <w:t>)</w:t>
      </w:r>
    </w:p>
    <w:p w14:paraId="12460189" w14:textId="15EB6C1E" w:rsidR="005211C0" w:rsidRDefault="005211C0" w:rsidP="006814D1">
      <w:r w:rsidRPr="005211C0">
        <w:drawing>
          <wp:inline distT="0" distB="0" distL="0" distR="0" wp14:anchorId="039F6A55" wp14:editId="15BEF189">
            <wp:extent cx="4800600" cy="1152525"/>
            <wp:effectExtent l="0" t="0" r="0" b="9525"/>
            <wp:docPr id="130436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36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4C42" w14:textId="33359F46" w:rsidR="006814D1" w:rsidRDefault="006814D1" w:rsidP="006814D1">
      <w:pPr>
        <w:rPr>
          <w:b/>
          <w:bCs/>
        </w:rPr>
      </w:pPr>
      <w:r>
        <w:rPr>
          <w:b/>
          <w:bCs/>
        </w:rPr>
        <w:t>Yield</w:t>
      </w:r>
      <w:r w:rsidRPr="00993AB0">
        <w:rPr>
          <w:b/>
          <w:bCs/>
        </w:rPr>
        <w:t xml:space="preserve"> Heterostegina (GLMM)</w:t>
      </w:r>
    </w:p>
    <w:p w14:paraId="03206A14" w14:textId="77777777" w:rsidR="006814D1" w:rsidRDefault="006814D1" w:rsidP="006814D1">
      <w:r w:rsidRPr="00993AB0">
        <w:t>Summary</w:t>
      </w:r>
    </w:p>
    <w:p w14:paraId="3C6A8841" w14:textId="5B6A3E4C" w:rsidR="00FF2BC1" w:rsidRPr="00993AB0" w:rsidRDefault="00FF2BC1" w:rsidP="006814D1">
      <w:r>
        <w:drawing>
          <wp:inline distT="0" distB="0" distL="0" distR="0" wp14:anchorId="15E4D8CE" wp14:editId="075E1F98">
            <wp:extent cx="3676650" cy="952500"/>
            <wp:effectExtent l="0" t="0" r="0" b="0"/>
            <wp:docPr id="21334108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4108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3C8A" w14:textId="77777777" w:rsidR="006814D1" w:rsidRDefault="006814D1" w:rsidP="006814D1">
      <w:r>
        <w:t>Fit statistics</w:t>
      </w:r>
    </w:p>
    <w:p w14:paraId="5C67C430" w14:textId="35C1AF52" w:rsidR="00FF2BC1" w:rsidRDefault="00FF2BC1" w:rsidP="00FF2BC1">
      <w:pPr>
        <w:jc w:val="both"/>
      </w:pPr>
      <w:r>
        <w:drawing>
          <wp:inline distT="0" distB="0" distL="0" distR="0" wp14:anchorId="626FB4C1" wp14:editId="72763364">
            <wp:extent cx="4391025" cy="609600"/>
            <wp:effectExtent l="0" t="0" r="9525" b="0"/>
            <wp:docPr id="88980387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0387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81753" w14:textId="530FEFF6" w:rsidR="006814D1" w:rsidRDefault="006814D1" w:rsidP="006814D1">
      <w:r>
        <w:t xml:space="preserve">Contrasts (contrast 1 = </w:t>
      </w:r>
      <w:r w:rsidR="00FF2BC1">
        <w:t>C</w:t>
      </w:r>
      <w:r>
        <w:t xml:space="preserve">/PA, contrast 2 = C/P, contrast 3 = </w:t>
      </w:r>
      <w:r w:rsidR="00FF2BC1">
        <w:t>P</w:t>
      </w:r>
      <w:r>
        <w:t>/P</w:t>
      </w:r>
      <w:r w:rsidR="00FF2BC1">
        <w:t>A</w:t>
      </w:r>
      <w:r>
        <w:t>)</w:t>
      </w:r>
    </w:p>
    <w:p w14:paraId="532AF610" w14:textId="3D4E2168" w:rsidR="00FF2BC1" w:rsidRDefault="00FF2BC1" w:rsidP="006814D1">
      <w:pPr>
        <w:rPr>
          <w:b/>
          <w:bCs/>
        </w:rPr>
      </w:pPr>
      <w:r>
        <w:drawing>
          <wp:inline distT="0" distB="0" distL="0" distR="0" wp14:anchorId="796454B7" wp14:editId="1912EAB1">
            <wp:extent cx="4991100" cy="1152525"/>
            <wp:effectExtent l="0" t="0" r="0" b="9525"/>
            <wp:docPr id="10963273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32730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A5936" w14:textId="77777777" w:rsidR="00365613" w:rsidRDefault="00365613" w:rsidP="006814D1">
      <w:pPr>
        <w:rPr>
          <w:b/>
          <w:bCs/>
        </w:rPr>
      </w:pPr>
      <w:r>
        <w:rPr>
          <w:b/>
          <w:bCs/>
        </w:rPr>
        <w:br w:type="page"/>
      </w:r>
    </w:p>
    <w:p w14:paraId="1D14E26B" w14:textId="3B44C871" w:rsidR="006814D1" w:rsidRDefault="006814D1" w:rsidP="006814D1">
      <w:pPr>
        <w:rPr>
          <w:b/>
          <w:bCs/>
        </w:rPr>
      </w:pPr>
      <w:r>
        <w:rPr>
          <w:b/>
          <w:bCs/>
        </w:rPr>
        <w:lastRenderedPageBreak/>
        <w:t>Area</w:t>
      </w:r>
      <w:r w:rsidRPr="00993AB0">
        <w:rPr>
          <w:b/>
          <w:bCs/>
        </w:rPr>
        <w:t xml:space="preserve"> </w:t>
      </w:r>
      <w:r w:rsidR="005211C0">
        <w:rPr>
          <w:b/>
          <w:bCs/>
        </w:rPr>
        <w:t>Amphi</w:t>
      </w:r>
      <w:r w:rsidRPr="00993AB0">
        <w:rPr>
          <w:b/>
          <w:bCs/>
        </w:rPr>
        <w:t>stegina (GLMM)</w:t>
      </w:r>
    </w:p>
    <w:p w14:paraId="453EF0B9" w14:textId="77777777" w:rsidR="006814D1" w:rsidRDefault="006814D1" w:rsidP="006814D1">
      <w:r w:rsidRPr="00993AB0">
        <w:t>Summary</w:t>
      </w:r>
    </w:p>
    <w:p w14:paraId="671C8900" w14:textId="789B1FF1" w:rsidR="005211C0" w:rsidRPr="00993AB0" w:rsidRDefault="005211C0" w:rsidP="006814D1">
      <w:r>
        <w:drawing>
          <wp:inline distT="0" distB="0" distL="0" distR="0" wp14:anchorId="72254BEC" wp14:editId="1BDE81D1">
            <wp:extent cx="3105150" cy="876300"/>
            <wp:effectExtent l="0" t="0" r="0" b="0"/>
            <wp:docPr id="11241476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1476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B87C" w14:textId="77777777" w:rsidR="006814D1" w:rsidRDefault="006814D1" w:rsidP="006814D1">
      <w:r>
        <w:t>Fit statistics</w:t>
      </w:r>
    </w:p>
    <w:p w14:paraId="6796027D" w14:textId="2A42E3B0" w:rsidR="005211C0" w:rsidRDefault="005211C0" w:rsidP="006814D1">
      <w:r>
        <w:drawing>
          <wp:inline distT="0" distB="0" distL="0" distR="0" wp14:anchorId="63259700" wp14:editId="341EC074">
            <wp:extent cx="4010025" cy="571500"/>
            <wp:effectExtent l="0" t="0" r="9525" b="0"/>
            <wp:docPr id="199763150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3150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ABD3" w14:textId="51BD0437" w:rsidR="006814D1" w:rsidRDefault="006814D1" w:rsidP="006814D1">
      <w:r>
        <w:t xml:space="preserve">Contrasts </w:t>
      </w:r>
      <w:r w:rsidR="005211C0">
        <w:t>(contrast 1 = C/PA, contrast 2 = C/P, contrast 3 = P/PA)</w:t>
      </w:r>
    </w:p>
    <w:p w14:paraId="517E61BC" w14:textId="6708EB44" w:rsidR="005211C0" w:rsidRDefault="005211C0" w:rsidP="006814D1">
      <w:r>
        <w:drawing>
          <wp:inline distT="0" distB="0" distL="0" distR="0" wp14:anchorId="5C366BA4" wp14:editId="2ECC478C">
            <wp:extent cx="4876800" cy="1066800"/>
            <wp:effectExtent l="0" t="0" r="0" b="0"/>
            <wp:docPr id="8252774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2774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BC077" w14:textId="1A780809" w:rsidR="006814D1" w:rsidRDefault="006814D1" w:rsidP="006814D1">
      <w:pPr>
        <w:rPr>
          <w:b/>
          <w:bCs/>
        </w:rPr>
      </w:pPr>
      <w:r>
        <w:rPr>
          <w:b/>
          <w:bCs/>
        </w:rPr>
        <w:t>Yield</w:t>
      </w:r>
      <w:r w:rsidRPr="00993AB0">
        <w:rPr>
          <w:b/>
          <w:bCs/>
        </w:rPr>
        <w:t xml:space="preserve"> </w:t>
      </w:r>
      <w:r w:rsidR="005211C0">
        <w:rPr>
          <w:b/>
          <w:bCs/>
        </w:rPr>
        <w:t>Amphi</w:t>
      </w:r>
      <w:r w:rsidRPr="00993AB0">
        <w:rPr>
          <w:b/>
          <w:bCs/>
        </w:rPr>
        <w:t>stegina (GLMM)</w:t>
      </w:r>
    </w:p>
    <w:p w14:paraId="01E37D4F" w14:textId="77777777" w:rsidR="006814D1" w:rsidRDefault="006814D1" w:rsidP="006814D1">
      <w:r w:rsidRPr="00993AB0">
        <w:t>Summary</w:t>
      </w:r>
    </w:p>
    <w:p w14:paraId="1150CE71" w14:textId="08862D18" w:rsidR="00365613" w:rsidRPr="00993AB0" w:rsidRDefault="00365613" w:rsidP="006814D1">
      <w:r>
        <w:drawing>
          <wp:inline distT="0" distB="0" distL="0" distR="0" wp14:anchorId="1E7CABA4" wp14:editId="53D6A440">
            <wp:extent cx="3552825" cy="908462"/>
            <wp:effectExtent l="0" t="0" r="0" b="6350"/>
            <wp:docPr id="6642154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215460" name=""/>
                    <pic:cNvPicPr/>
                  </pic:nvPicPr>
                  <pic:blipFill rotWithShape="1">
                    <a:blip r:embed="rId13"/>
                    <a:srcRect t="1" b="2677"/>
                    <a:stretch/>
                  </pic:blipFill>
                  <pic:spPr bwMode="auto">
                    <a:xfrm>
                      <a:off x="0" y="0"/>
                      <a:ext cx="3552825" cy="908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AFEB8" w14:textId="77777777" w:rsidR="006814D1" w:rsidRDefault="006814D1" w:rsidP="006814D1">
      <w:r>
        <w:t>Fit statistics</w:t>
      </w:r>
    </w:p>
    <w:p w14:paraId="50FC5C3C" w14:textId="5707EAF6" w:rsidR="00365613" w:rsidRDefault="00365613" w:rsidP="006814D1">
      <w:r>
        <w:drawing>
          <wp:inline distT="0" distB="0" distL="0" distR="0" wp14:anchorId="65CDB8C1" wp14:editId="2035B8B4">
            <wp:extent cx="4438650" cy="590550"/>
            <wp:effectExtent l="0" t="0" r="0" b="0"/>
            <wp:docPr id="178818889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18889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73E3E" w14:textId="732FA4A7" w:rsidR="006814D1" w:rsidRDefault="006814D1" w:rsidP="006814D1">
      <w:r>
        <w:t xml:space="preserve">Contrasts (contrast 1 = </w:t>
      </w:r>
      <w:r w:rsidR="005211C0">
        <w:t>C</w:t>
      </w:r>
      <w:r>
        <w:t xml:space="preserve">/PA, contrast 2 = C/P, contrast 3 = </w:t>
      </w:r>
      <w:r w:rsidR="005211C0">
        <w:t>P</w:t>
      </w:r>
      <w:r>
        <w:t>/P</w:t>
      </w:r>
      <w:r w:rsidR="005211C0">
        <w:t>A</w:t>
      </w:r>
      <w:r>
        <w:t>)</w:t>
      </w:r>
    </w:p>
    <w:p w14:paraId="3C281DB4" w14:textId="44F093F8" w:rsidR="00365613" w:rsidRDefault="00365613" w:rsidP="006814D1">
      <w:pPr>
        <w:rPr>
          <w:b/>
          <w:bCs/>
        </w:rPr>
      </w:pPr>
      <w:r>
        <w:drawing>
          <wp:inline distT="0" distB="0" distL="0" distR="0" wp14:anchorId="5C6970B3" wp14:editId="54157A89">
            <wp:extent cx="5067300" cy="1162050"/>
            <wp:effectExtent l="0" t="0" r="0" b="0"/>
            <wp:docPr id="845358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3580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B8C3B" w14:textId="77777777" w:rsidR="00365613" w:rsidRDefault="00365613" w:rsidP="006814D1">
      <w:pPr>
        <w:rPr>
          <w:b/>
          <w:bCs/>
        </w:rPr>
      </w:pPr>
      <w:r>
        <w:rPr>
          <w:b/>
          <w:bCs/>
        </w:rPr>
        <w:br w:type="page"/>
      </w:r>
    </w:p>
    <w:p w14:paraId="471AC0DC" w14:textId="54B829E1" w:rsidR="006814D1" w:rsidRDefault="006814D1" w:rsidP="006814D1">
      <w:pPr>
        <w:rPr>
          <w:b/>
          <w:bCs/>
        </w:rPr>
      </w:pPr>
      <w:r>
        <w:rPr>
          <w:b/>
          <w:bCs/>
        </w:rPr>
        <w:lastRenderedPageBreak/>
        <w:t>Carbon</w:t>
      </w:r>
      <w:r w:rsidRPr="00993AB0">
        <w:rPr>
          <w:b/>
          <w:bCs/>
        </w:rPr>
        <w:t xml:space="preserve"> Heterostegina (GLM)</w:t>
      </w:r>
    </w:p>
    <w:p w14:paraId="686581A6" w14:textId="77777777" w:rsidR="006814D1" w:rsidRDefault="006814D1" w:rsidP="006814D1">
      <w:r w:rsidRPr="00993AB0">
        <w:t>Summary</w:t>
      </w:r>
    </w:p>
    <w:p w14:paraId="270F58EF" w14:textId="1A83C7BB" w:rsidR="009D0D43" w:rsidRPr="00993AB0" w:rsidRDefault="009D0D43" w:rsidP="006814D1">
      <w:r>
        <w:drawing>
          <wp:inline distT="0" distB="0" distL="0" distR="0" wp14:anchorId="4C921412" wp14:editId="1B18C6CA">
            <wp:extent cx="5448300" cy="866775"/>
            <wp:effectExtent l="0" t="0" r="0" b="9525"/>
            <wp:docPr id="7404319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3198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BB352" w14:textId="77777777" w:rsidR="006814D1" w:rsidRDefault="006814D1" w:rsidP="006814D1">
      <w:r>
        <w:t>Fit statistics</w:t>
      </w:r>
    </w:p>
    <w:p w14:paraId="2851D408" w14:textId="7E8B34B4" w:rsidR="009D0D43" w:rsidRDefault="009D0D43" w:rsidP="006814D1">
      <w:r>
        <w:drawing>
          <wp:inline distT="0" distB="0" distL="0" distR="0" wp14:anchorId="3D71D5A7" wp14:editId="531E2FAC">
            <wp:extent cx="3162300" cy="809625"/>
            <wp:effectExtent l="0" t="0" r="0" b="9525"/>
            <wp:docPr id="154186238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86238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B077D" w14:textId="77777777" w:rsidR="006814D1" w:rsidRDefault="006814D1" w:rsidP="006814D1">
      <w:r>
        <w:t>Contrasts (contrast 1 = P/PA, contrast 2 = C/PA, contrast 3 = C/P)</w:t>
      </w:r>
    </w:p>
    <w:p w14:paraId="537A83F7" w14:textId="48876801" w:rsidR="009D0D43" w:rsidRDefault="009D0D43" w:rsidP="006814D1">
      <w:r>
        <w:drawing>
          <wp:inline distT="0" distB="0" distL="0" distR="0" wp14:anchorId="0DADCFB3" wp14:editId="6005B7A1">
            <wp:extent cx="4857750" cy="952500"/>
            <wp:effectExtent l="0" t="0" r="0" b="0"/>
            <wp:docPr id="6531405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14053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C2933" w14:textId="7A48A27F" w:rsidR="006814D1" w:rsidRDefault="006814D1" w:rsidP="006814D1">
      <w:pPr>
        <w:rPr>
          <w:b/>
          <w:bCs/>
        </w:rPr>
      </w:pPr>
      <w:r>
        <w:rPr>
          <w:b/>
          <w:bCs/>
        </w:rPr>
        <w:t xml:space="preserve">Nitrogen </w:t>
      </w:r>
      <w:r w:rsidRPr="00993AB0">
        <w:rPr>
          <w:b/>
          <w:bCs/>
        </w:rPr>
        <w:t>Heterostegina (GLM)</w:t>
      </w:r>
    </w:p>
    <w:p w14:paraId="1485761A" w14:textId="77777777" w:rsidR="006814D1" w:rsidRDefault="006814D1" w:rsidP="006814D1">
      <w:r w:rsidRPr="00993AB0">
        <w:t>Summary</w:t>
      </w:r>
    </w:p>
    <w:p w14:paraId="1BA618E5" w14:textId="35A62298" w:rsidR="009D0D43" w:rsidRPr="00993AB0" w:rsidRDefault="009D0D43" w:rsidP="006814D1">
      <w:r>
        <w:drawing>
          <wp:inline distT="0" distB="0" distL="0" distR="0" wp14:anchorId="4189F510" wp14:editId="648B4A77">
            <wp:extent cx="5495925" cy="876300"/>
            <wp:effectExtent l="0" t="0" r="9525" b="0"/>
            <wp:docPr id="18903901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390105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07E90" w14:textId="77777777" w:rsidR="006814D1" w:rsidRDefault="006814D1" w:rsidP="006814D1">
      <w:r>
        <w:t>Fit statistics</w:t>
      </w:r>
    </w:p>
    <w:p w14:paraId="0386CAAD" w14:textId="1B8DE024" w:rsidR="009D0D43" w:rsidRDefault="009D0D43" w:rsidP="006814D1">
      <w:r>
        <w:drawing>
          <wp:inline distT="0" distB="0" distL="0" distR="0" wp14:anchorId="2CDC7D0D" wp14:editId="21B62980">
            <wp:extent cx="3190875" cy="847725"/>
            <wp:effectExtent l="0" t="0" r="9525" b="9525"/>
            <wp:docPr id="12401222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122255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44038" w14:textId="77777777" w:rsidR="006814D1" w:rsidRDefault="006814D1" w:rsidP="006814D1">
      <w:r>
        <w:t>Contrasts (contrast 1 = P/PA, contrast 2 = C/PA, contrast 3 = C/P)</w:t>
      </w:r>
    </w:p>
    <w:p w14:paraId="3F97528A" w14:textId="4FD86399" w:rsidR="009D0D43" w:rsidRDefault="009D0D43" w:rsidP="006814D1">
      <w:r>
        <w:drawing>
          <wp:inline distT="0" distB="0" distL="0" distR="0" wp14:anchorId="3B71B8A7" wp14:editId="613A3418">
            <wp:extent cx="4705350" cy="933855"/>
            <wp:effectExtent l="0" t="0" r="0" b="0"/>
            <wp:docPr id="59875186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751867" name=""/>
                    <pic:cNvPicPr/>
                  </pic:nvPicPr>
                  <pic:blipFill rotWithShape="1">
                    <a:blip r:embed="rId21"/>
                    <a:srcRect b="3879"/>
                    <a:stretch/>
                  </pic:blipFill>
                  <pic:spPr bwMode="auto">
                    <a:xfrm>
                      <a:off x="0" y="0"/>
                      <a:ext cx="4705350" cy="933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CAFECA" w14:textId="77777777" w:rsidR="009D0D43" w:rsidRDefault="009D0D43" w:rsidP="006814D1">
      <w:pPr>
        <w:rPr>
          <w:b/>
          <w:bCs/>
        </w:rPr>
      </w:pPr>
      <w:r>
        <w:rPr>
          <w:b/>
          <w:bCs/>
        </w:rPr>
        <w:br w:type="page"/>
      </w:r>
    </w:p>
    <w:p w14:paraId="60C85C36" w14:textId="00294F11" w:rsidR="006814D1" w:rsidRDefault="006814D1" w:rsidP="006814D1">
      <w:pPr>
        <w:rPr>
          <w:b/>
          <w:bCs/>
        </w:rPr>
      </w:pPr>
      <w:r>
        <w:rPr>
          <w:b/>
          <w:bCs/>
        </w:rPr>
        <w:lastRenderedPageBreak/>
        <w:t>Carbon</w:t>
      </w:r>
      <w:r w:rsidRPr="00993AB0">
        <w:rPr>
          <w:b/>
          <w:bCs/>
        </w:rPr>
        <w:t xml:space="preserve"> </w:t>
      </w:r>
      <w:r>
        <w:rPr>
          <w:b/>
          <w:bCs/>
        </w:rPr>
        <w:t>Amphi</w:t>
      </w:r>
      <w:r w:rsidRPr="00993AB0">
        <w:rPr>
          <w:b/>
          <w:bCs/>
        </w:rPr>
        <w:t>stegina (GLM)</w:t>
      </w:r>
    </w:p>
    <w:p w14:paraId="01867DAE" w14:textId="77777777" w:rsidR="006814D1" w:rsidRDefault="006814D1" w:rsidP="006814D1">
      <w:r w:rsidRPr="00993AB0">
        <w:t>Summary</w:t>
      </w:r>
    </w:p>
    <w:p w14:paraId="119539B0" w14:textId="1481D4EF" w:rsidR="009C30E5" w:rsidRPr="00993AB0" w:rsidRDefault="009C30E5" w:rsidP="006814D1">
      <w:r>
        <w:drawing>
          <wp:inline distT="0" distB="0" distL="0" distR="0" wp14:anchorId="53D2A11A" wp14:editId="3E2307B3">
            <wp:extent cx="5760720" cy="862330"/>
            <wp:effectExtent l="0" t="0" r="0" b="0"/>
            <wp:docPr id="20814984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498445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02B91" w14:textId="77777777" w:rsidR="006814D1" w:rsidRDefault="006814D1" w:rsidP="006814D1">
      <w:r>
        <w:t>Fit statistics</w:t>
      </w:r>
    </w:p>
    <w:p w14:paraId="4695CE36" w14:textId="1C37B233" w:rsidR="009C30E5" w:rsidRDefault="009C30E5" w:rsidP="006814D1">
      <w:r>
        <w:drawing>
          <wp:inline distT="0" distB="0" distL="0" distR="0" wp14:anchorId="1FBC1A35" wp14:editId="0E462844">
            <wp:extent cx="3209925" cy="809625"/>
            <wp:effectExtent l="0" t="0" r="9525" b="9525"/>
            <wp:docPr id="106252138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521386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42BB8" w14:textId="77777777" w:rsidR="006814D1" w:rsidRDefault="006814D1" w:rsidP="006814D1">
      <w:r>
        <w:t>Contrasts (contrast 1 = P/PA, contrast 2 = C/PA, contrast 3 = C/P)</w:t>
      </w:r>
    </w:p>
    <w:p w14:paraId="466DCB92" w14:textId="5C39E4B8" w:rsidR="009C30E5" w:rsidRDefault="009C30E5" w:rsidP="006814D1">
      <w:r>
        <w:drawing>
          <wp:inline distT="0" distB="0" distL="0" distR="0" wp14:anchorId="34085D3B" wp14:editId="3FED79F9">
            <wp:extent cx="4695825" cy="942975"/>
            <wp:effectExtent l="0" t="0" r="9525" b="9525"/>
            <wp:docPr id="54603840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038409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E3993" w14:textId="73434D75" w:rsidR="006814D1" w:rsidRDefault="006814D1" w:rsidP="006814D1">
      <w:pPr>
        <w:rPr>
          <w:b/>
          <w:bCs/>
        </w:rPr>
      </w:pPr>
      <w:r>
        <w:rPr>
          <w:b/>
          <w:bCs/>
        </w:rPr>
        <w:t xml:space="preserve">Nitrogen </w:t>
      </w:r>
      <w:r w:rsidR="000B017C">
        <w:rPr>
          <w:b/>
          <w:bCs/>
        </w:rPr>
        <w:t>Amphi</w:t>
      </w:r>
      <w:r w:rsidRPr="00993AB0">
        <w:rPr>
          <w:b/>
          <w:bCs/>
        </w:rPr>
        <w:t>stegina (GLM)</w:t>
      </w:r>
    </w:p>
    <w:p w14:paraId="73A3AB12" w14:textId="77777777" w:rsidR="006814D1" w:rsidRDefault="006814D1" w:rsidP="006814D1">
      <w:r w:rsidRPr="00993AB0">
        <w:t>Summary</w:t>
      </w:r>
    </w:p>
    <w:p w14:paraId="6CDD9108" w14:textId="0DE81B76" w:rsidR="009C30E5" w:rsidRPr="00993AB0" w:rsidRDefault="009C30E5" w:rsidP="006814D1">
      <w:r>
        <w:drawing>
          <wp:inline distT="0" distB="0" distL="0" distR="0" wp14:anchorId="1C722342" wp14:editId="61BF66F4">
            <wp:extent cx="5562600" cy="838200"/>
            <wp:effectExtent l="0" t="0" r="0" b="0"/>
            <wp:docPr id="10206884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88492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6B63E" w14:textId="77777777" w:rsidR="006814D1" w:rsidRDefault="006814D1" w:rsidP="006814D1">
      <w:r>
        <w:t>Fit statistics</w:t>
      </w:r>
    </w:p>
    <w:p w14:paraId="44B6079D" w14:textId="1A299AFB" w:rsidR="009C30E5" w:rsidRDefault="009C30E5" w:rsidP="006814D1">
      <w:r>
        <w:drawing>
          <wp:inline distT="0" distB="0" distL="0" distR="0" wp14:anchorId="492B5AA3" wp14:editId="1F40F5AF">
            <wp:extent cx="3276600" cy="838200"/>
            <wp:effectExtent l="0" t="0" r="0" b="0"/>
            <wp:docPr id="12088161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816145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4728" w14:textId="77777777" w:rsidR="006814D1" w:rsidRDefault="006814D1" w:rsidP="006814D1">
      <w:r>
        <w:t>Contrasts (contrast 1 = P/PA, contrast 2 = C/PA, contrast 3 = C/P)</w:t>
      </w:r>
    </w:p>
    <w:p w14:paraId="2BCE5992" w14:textId="0A5E8805" w:rsidR="006814D1" w:rsidRDefault="009C30E5">
      <w:pPr>
        <w:rPr>
          <w:b/>
          <w:bCs/>
        </w:rPr>
      </w:pPr>
      <w:r>
        <w:drawing>
          <wp:inline distT="0" distB="0" distL="0" distR="0" wp14:anchorId="6794D166" wp14:editId="53322EFD">
            <wp:extent cx="4743450" cy="933450"/>
            <wp:effectExtent l="0" t="0" r="0" b="0"/>
            <wp:docPr id="126712512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125128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4A5D5" w14:textId="77777777" w:rsidR="006814D1" w:rsidRDefault="006814D1">
      <w:pPr>
        <w:rPr>
          <w:b/>
          <w:bCs/>
        </w:rPr>
      </w:pPr>
    </w:p>
    <w:p w14:paraId="41077739" w14:textId="77777777" w:rsidR="009C30E5" w:rsidRDefault="009C30E5">
      <w:pPr>
        <w:rPr>
          <w:b/>
          <w:bCs/>
        </w:rPr>
      </w:pPr>
      <w:r>
        <w:rPr>
          <w:b/>
          <w:bCs/>
        </w:rPr>
        <w:br w:type="page"/>
      </w:r>
    </w:p>
    <w:p w14:paraId="28699AF2" w14:textId="36DFC14D" w:rsidR="009D267D" w:rsidRDefault="009A2337">
      <w:pPr>
        <w:rPr>
          <w:b/>
          <w:bCs/>
        </w:rPr>
      </w:pPr>
      <w:r w:rsidRPr="00993AB0">
        <w:rPr>
          <w:b/>
          <w:bCs/>
        </w:rPr>
        <w:lastRenderedPageBreak/>
        <w:t>Beads Heterostegina (GLM</w:t>
      </w:r>
      <w:r w:rsidR="005B17F9" w:rsidRPr="00993AB0">
        <w:rPr>
          <w:b/>
          <w:bCs/>
        </w:rPr>
        <w:t>M</w:t>
      </w:r>
      <w:r w:rsidRPr="00993AB0">
        <w:rPr>
          <w:b/>
          <w:bCs/>
        </w:rPr>
        <w:t>)</w:t>
      </w:r>
    </w:p>
    <w:p w14:paraId="376D8502" w14:textId="2B3C57C6" w:rsidR="00993AB0" w:rsidRPr="00993AB0" w:rsidRDefault="00993AB0">
      <w:r w:rsidRPr="00993AB0">
        <w:t>Summary</w:t>
      </w:r>
    </w:p>
    <w:p w14:paraId="07232168" w14:textId="5803E9C7" w:rsidR="009A2337" w:rsidRDefault="009A2337">
      <w:r>
        <w:drawing>
          <wp:inline distT="0" distB="0" distL="0" distR="0" wp14:anchorId="292C4C30" wp14:editId="76745E05">
            <wp:extent cx="3152775" cy="860962"/>
            <wp:effectExtent l="0" t="0" r="0" b="0"/>
            <wp:docPr id="13320621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062101" name=""/>
                    <pic:cNvPicPr/>
                  </pic:nvPicPr>
                  <pic:blipFill rotWithShape="1">
                    <a:blip r:embed="rId28"/>
                    <a:srcRect b="4853"/>
                    <a:stretch/>
                  </pic:blipFill>
                  <pic:spPr bwMode="auto">
                    <a:xfrm>
                      <a:off x="0" y="0"/>
                      <a:ext cx="3152775" cy="860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6A05B" w14:textId="03479783" w:rsidR="00993AB0" w:rsidRDefault="00993AB0">
      <w:r>
        <w:t>Fit statistics</w:t>
      </w:r>
    </w:p>
    <w:p w14:paraId="5E91B2C9" w14:textId="01151D32" w:rsidR="00993AB0" w:rsidRDefault="00993AB0">
      <w:r>
        <w:drawing>
          <wp:inline distT="0" distB="0" distL="0" distR="0" wp14:anchorId="220DABE2" wp14:editId="2D3022B1">
            <wp:extent cx="4381500" cy="598220"/>
            <wp:effectExtent l="0" t="0" r="0" b="0"/>
            <wp:docPr id="8590061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006121" name=""/>
                    <pic:cNvPicPr/>
                  </pic:nvPicPr>
                  <pic:blipFill rotWithShape="1">
                    <a:blip r:embed="rId29"/>
                    <a:srcRect t="25232"/>
                    <a:stretch/>
                  </pic:blipFill>
                  <pic:spPr bwMode="auto">
                    <a:xfrm>
                      <a:off x="0" y="0"/>
                      <a:ext cx="4381500" cy="598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C00A3" w14:textId="452E89BB" w:rsidR="009A2337" w:rsidRDefault="009A2337">
      <w:r>
        <w:t>Contrasts (</w:t>
      </w:r>
      <w:r w:rsidR="00993AB0">
        <w:t xml:space="preserve">contrast </w:t>
      </w:r>
      <w:r w:rsidR="005B17F9">
        <w:t>1</w:t>
      </w:r>
      <w:r w:rsidR="00993AB0">
        <w:t xml:space="preserve"> = P/PA, contrast 2 = C/PA, contrast 3 = C/P)</w:t>
      </w:r>
    </w:p>
    <w:p w14:paraId="4A3F4773" w14:textId="5DC6939C" w:rsidR="009A2337" w:rsidRDefault="009A2337">
      <w:r>
        <w:drawing>
          <wp:inline distT="0" distB="0" distL="0" distR="0" wp14:anchorId="2619A94E" wp14:editId="4180E2D0">
            <wp:extent cx="5734050" cy="1171575"/>
            <wp:effectExtent l="0" t="0" r="0" b="9525"/>
            <wp:docPr id="21337231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723136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33FA" w14:textId="48AA37E1" w:rsidR="00993AB0" w:rsidRPr="00993AB0" w:rsidRDefault="00993AB0" w:rsidP="00993AB0">
      <w:pPr>
        <w:rPr>
          <w:b/>
          <w:bCs/>
        </w:rPr>
      </w:pPr>
      <w:r w:rsidRPr="00993AB0">
        <w:rPr>
          <w:b/>
          <w:bCs/>
        </w:rPr>
        <w:t xml:space="preserve">Beads </w:t>
      </w:r>
      <w:r>
        <w:rPr>
          <w:b/>
          <w:bCs/>
        </w:rPr>
        <w:t>Amphi</w:t>
      </w:r>
      <w:r w:rsidRPr="00993AB0">
        <w:rPr>
          <w:b/>
          <w:bCs/>
        </w:rPr>
        <w:t>stegina (GLMM)</w:t>
      </w:r>
    </w:p>
    <w:p w14:paraId="6D242FF1" w14:textId="77777777" w:rsidR="00993AB0" w:rsidRPr="00993AB0" w:rsidRDefault="00993AB0" w:rsidP="00993AB0">
      <w:r w:rsidRPr="00993AB0">
        <w:t>Summary</w:t>
      </w:r>
    </w:p>
    <w:p w14:paraId="146B64EE" w14:textId="1F32052B" w:rsidR="00993AB0" w:rsidRDefault="00993AB0" w:rsidP="00993AB0">
      <w:r>
        <w:drawing>
          <wp:inline distT="0" distB="0" distL="0" distR="0" wp14:anchorId="5CFCFDD0" wp14:editId="70A2016E">
            <wp:extent cx="3076575" cy="885825"/>
            <wp:effectExtent l="0" t="0" r="9525" b="9525"/>
            <wp:docPr id="18331333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133353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A2BE5" w14:textId="770BC1BE" w:rsidR="00993AB0" w:rsidRDefault="00993AB0" w:rsidP="00993AB0">
      <w:r>
        <w:t>Fit statistics</w:t>
      </w:r>
    </w:p>
    <w:p w14:paraId="6A895569" w14:textId="36C294A6" w:rsidR="00993AB0" w:rsidRDefault="00993AB0" w:rsidP="00993AB0">
      <w:r>
        <w:drawing>
          <wp:inline distT="0" distB="0" distL="0" distR="0" wp14:anchorId="61CD6F15" wp14:editId="212B5D1C">
            <wp:extent cx="4010025" cy="581025"/>
            <wp:effectExtent l="0" t="0" r="9525" b="9525"/>
            <wp:docPr id="183282798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827988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03C1F" w14:textId="2D8F38F8" w:rsidR="00993AB0" w:rsidRDefault="00993AB0" w:rsidP="00993AB0">
      <w:r>
        <w:t>Contrasts (contrast 1 = P/PA, contrast 2 = C/PA, contrast 3 = C/P)</w:t>
      </w:r>
    </w:p>
    <w:p w14:paraId="1B3926D2" w14:textId="4211D540" w:rsidR="00993AB0" w:rsidRDefault="00993AB0">
      <w:r>
        <w:drawing>
          <wp:inline distT="0" distB="0" distL="0" distR="0" wp14:anchorId="412EBF22" wp14:editId="41B014BD">
            <wp:extent cx="5400675" cy="1050966"/>
            <wp:effectExtent l="0" t="0" r="0" b="0"/>
            <wp:docPr id="19984864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486413" name=""/>
                    <pic:cNvPicPr/>
                  </pic:nvPicPr>
                  <pic:blipFill rotWithShape="1">
                    <a:blip r:embed="rId33"/>
                    <a:srcRect b="3213"/>
                    <a:stretch/>
                  </pic:blipFill>
                  <pic:spPr bwMode="auto">
                    <a:xfrm>
                      <a:off x="0" y="0"/>
                      <a:ext cx="5400675" cy="1050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3A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337"/>
    <w:rsid w:val="000B017C"/>
    <w:rsid w:val="00365613"/>
    <w:rsid w:val="005211C0"/>
    <w:rsid w:val="005948C9"/>
    <w:rsid w:val="005B17F9"/>
    <w:rsid w:val="006814D1"/>
    <w:rsid w:val="00993AB0"/>
    <w:rsid w:val="009A2337"/>
    <w:rsid w:val="009C30E5"/>
    <w:rsid w:val="009D0D43"/>
    <w:rsid w:val="009D267D"/>
    <w:rsid w:val="00B07191"/>
    <w:rsid w:val="00FF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1501D"/>
  <w15:chartTrackingRefBased/>
  <w15:docId w15:val="{EFE38E2C-5F7B-48EB-89DF-F920666B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noProof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2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2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233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2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233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2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2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2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2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2337"/>
    <w:rPr>
      <w:rFonts w:asciiTheme="majorHAnsi" w:eastAsiaTheme="majorEastAsia" w:hAnsiTheme="majorHAnsi" w:cstheme="majorBidi"/>
      <w:noProof/>
      <w:color w:val="2E74B5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2337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2337"/>
    <w:rPr>
      <w:rFonts w:eastAsiaTheme="majorEastAsia" w:cstheme="majorBidi"/>
      <w:noProof/>
      <w:color w:val="2E74B5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2337"/>
    <w:rPr>
      <w:rFonts w:eastAsiaTheme="majorEastAsia" w:cstheme="majorBidi"/>
      <w:i/>
      <w:iCs/>
      <w:noProof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2337"/>
    <w:rPr>
      <w:rFonts w:eastAsiaTheme="majorEastAsia" w:cstheme="majorBidi"/>
      <w:noProof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2337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2337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2337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2337"/>
    <w:rPr>
      <w:rFonts w:eastAsiaTheme="majorEastAsia" w:cstheme="majorBidi"/>
      <w:noProof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2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2337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2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2337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2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2337"/>
    <w:rPr>
      <w:i/>
      <w:iCs/>
      <w:noProof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A233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A233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23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2337"/>
    <w:rPr>
      <w:i/>
      <w:iCs/>
      <w:noProof/>
      <w:color w:val="2E74B5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A2337"/>
    <w:rPr>
      <w:b/>
      <w:bCs/>
      <w:smallCaps/>
      <w:color w:val="2E74B5" w:themeColor="accent1" w:themeShade="BF"/>
      <w:spacing w:val="5"/>
    </w:rPr>
  </w:style>
  <w:style w:type="character" w:customStyle="1" w:styleId="in-toolbar">
    <w:name w:val="in-toolbar"/>
    <w:basedOn w:val="Absatz-Standardschriftart"/>
    <w:rsid w:val="009A2337"/>
  </w:style>
  <w:style w:type="character" w:styleId="Hervorhebung">
    <w:name w:val="Emphasis"/>
    <w:basedOn w:val="Absatz-Standardschriftart"/>
    <w:uiPriority w:val="20"/>
    <w:qFormat/>
    <w:rsid w:val="009A23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32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6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1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5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205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55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3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430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0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9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516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agerl</dc:creator>
  <cp:keywords/>
  <dc:description/>
  <cp:lastModifiedBy>Michael Schagerl</cp:lastModifiedBy>
  <cp:revision>8</cp:revision>
  <dcterms:created xsi:type="dcterms:W3CDTF">2024-02-06T16:58:00Z</dcterms:created>
  <dcterms:modified xsi:type="dcterms:W3CDTF">2024-02-06T17:52:00Z</dcterms:modified>
</cp:coreProperties>
</file>